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54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27"/>
        <w:gridCol w:w="891"/>
        <w:gridCol w:w="855"/>
        <w:gridCol w:w="469"/>
        <w:gridCol w:w="855"/>
        <w:gridCol w:w="226"/>
        <w:gridCol w:w="592"/>
        <w:gridCol w:w="213"/>
        <w:gridCol w:w="607"/>
      </w:tblGrid>
      <w:tr w:rsidR="0035046D" w:rsidRPr="002A2A6F" w:rsidTr="0035046D"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</w:tcPr>
          <w:p w:rsidR="0035046D" w:rsidRDefault="0035046D" w:rsidP="00FC18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Behavioral response</w:t>
            </w:r>
          </w:p>
          <w:p w:rsidR="0035046D" w:rsidRPr="00934490" w:rsidRDefault="0035046D" w:rsidP="0093449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A"/>
              </w:rPr>
              <w:t>Before treatment</w:t>
            </w:r>
          </w:p>
        </w:tc>
        <w:tc>
          <w:tcPr>
            <w:tcW w:w="250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5046D" w:rsidRDefault="0035046D" w:rsidP="003504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atistics</w:t>
            </w:r>
          </w:p>
          <w:p w:rsidR="0035046D" w:rsidRDefault="0035046D" w:rsidP="003504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34490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ffects 3xTg-AD </w:t>
            </w:r>
            <w:r w:rsidRPr="00C3437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="00C34372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T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6A4CA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=46)</w:t>
            </w:r>
          </w:p>
        </w:tc>
        <w:tc>
          <w:tcPr>
            <w:tcW w:w="74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5046D" w:rsidRDefault="0035046D" w:rsidP="0093449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D5C4A" w:rsidRPr="002A2A6F" w:rsidTr="0035046D">
        <w:tc>
          <w:tcPr>
            <w:tcW w:w="1746" w:type="pct"/>
            <w:tcBorders>
              <w:top w:val="single" w:sz="4" w:space="0" w:color="auto"/>
              <w:bottom w:val="nil"/>
            </w:tcBorders>
          </w:tcPr>
          <w:p w:rsidR="00FD5C4A" w:rsidRPr="006A4CA1" w:rsidRDefault="00FD5C4A" w:rsidP="00FC18D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es-PA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</w:tcPr>
          <w:p w:rsidR="00FD5C4A" w:rsidRPr="00885A5F" w:rsidRDefault="00FD5C4A" w:rsidP="00FC18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FD5C4A" w:rsidRPr="00885A5F" w:rsidRDefault="00FD5C4A" w:rsidP="00FC18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</w:tcPr>
          <w:p w:rsidR="00FD5C4A" w:rsidRPr="00885A5F" w:rsidRDefault="00FD5C4A" w:rsidP="00FC18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nil"/>
            </w:tcBorders>
          </w:tcPr>
          <w:p w:rsidR="00FD5C4A" w:rsidRPr="00885A5F" w:rsidRDefault="00FD5C4A" w:rsidP="00FC18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single" w:sz="4" w:space="0" w:color="auto"/>
              <w:bottom w:val="nil"/>
            </w:tcBorders>
          </w:tcPr>
          <w:p w:rsidR="00FD5C4A" w:rsidRPr="00885A5F" w:rsidRDefault="00FD5C4A" w:rsidP="00FC18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934490" w:rsidTr="0035046D"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934490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35046D"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  <w:t xml:space="preserve">Corner Test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C18DA">
            <w:pPr>
              <w:rPr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C18DA">
            <w:pPr>
              <w:rPr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C18DA">
            <w:pPr>
              <w:rPr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72DF4" w:rsidRDefault="00FD5C4A" w:rsidP="00FC18DA">
            <w:pPr>
              <w:rPr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D5C4A" w:rsidRPr="00672DF4" w:rsidRDefault="00FD5C4A" w:rsidP="00FC18DA">
            <w:pPr>
              <w:rPr>
                <w:lang w:val="en-US"/>
              </w:rPr>
            </w:pPr>
          </w:p>
        </w:tc>
      </w:tr>
      <w:tr w:rsidR="00FD5C4A" w:rsidRPr="00885A5F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5.367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85A5F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8.1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85A5F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Horizontal activity (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5.67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85A5F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FD5C4A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</w:p>
          <w:p w:rsidR="00FD5C4A" w:rsidRPr="0035046D" w:rsidRDefault="00FD5C4A" w:rsidP="00FD5C4A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35046D"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  <w:t xml:space="preserve">Open field test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885A5F" w:rsidRDefault="00FD5C4A" w:rsidP="00FD5C4A">
            <w:pPr>
              <w:rPr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885A5F" w:rsidRDefault="00FD5C4A" w:rsidP="00FD5C4A">
            <w:pPr>
              <w:rPr>
                <w:lang w:val="en-US"/>
              </w:rPr>
            </w:pPr>
          </w:p>
        </w:tc>
      </w:tr>
      <w:tr w:rsidR="00FD5C4A" w:rsidRPr="004A1A8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Initial freezing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rPr>
                <w:rFonts w:ascii="Times New Roman" w:hAnsi="Times New Roman" w:cs="Times New Roman"/>
              </w:rPr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7A5AC9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7A5AC9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85A5F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Exit of the center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42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7A5AC9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7A5AC9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Entry into the periphery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87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3"/>
          <w:wAfter w:w="644" w:type="pct"/>
          <w:trHeight w:val="225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3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3"/>
          <w:wAfter w:w="644" w:type="pct"/>
          <w:trHeight w:val="244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Self-grooming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7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7296E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Self-grooming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1.4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1 min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7.9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2 min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.5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3 min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.51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4 min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.77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Vertical activity (5 min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5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Vertical activity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7.8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6E52B2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Horizontal activity (total distance, cm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GB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.12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6E52B2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Defecation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lang w:val="en-GB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4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7A5AC9" w:rsidTr="0035046D">
        <w:trPr>
          <w:gridAfter w:val="1"/>
          <w:wAfter w:w="277" w:type="pct"/>
          <w:trHeight w:val="234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Urine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.6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6A4CA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FD5C4A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</w:p>
          <w:p w:rsidR="00FD5C4A" w:rsidRPr="0035046D" w:rsidRDefault="00FD5C4A" w:rsidP="00FD5C4A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35046D"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  <w:t>Social Interaction Tes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4372">
              <w:rPr>
                <w:rFonts w:ascii="Arial" w:eastAsia="Times New Roman" w:hAnsi="Arial" w:cs="Arial"/>
                <w:b/>
                <w:sz w:val="18"/>
                <w:szCs w:val="20"/>
                <w:lang w:val="en-US" w:eastAsia="es-PA"/>
              </w:rPr>
              <w:t>Social interaction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5C4CC1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/face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6.3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/face (total time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3.6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/face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0.58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brating tail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9.44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brating tail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8.6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brating tail (total time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8.5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A66E16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</w:t>
            </w:r>
            <w:proofErr w:type="spellEnd"/>
            <w:r w:rsidR="002A2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ital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6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</w:t>
            </w:r>
            <w:proofErr w:type="spellEnd"/>
            <w:r w:rsidR="002A2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ital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total number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27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</w:t>
            </w:r>
            <w:proofErr w:type="spellEnd"/>
            <w:r w:rsidR="002A2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(total time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36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gressiveness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94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35046D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="00FD5C4A"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gressiveness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total number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4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  <w:trHeight w:val="8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veness (total time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94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C34372">
              <w:rPr>
                <w:rFonts w:ascii="Arial" w:eastAsia="Times New Roman" w:hAnsi="Arial" w:cs="Arial"/>
                <w:b/>
                <w:sz w:val="18"/>
                <w:szCs w:val="20"/>
                <w:lang w:val="en-US" w:eastAsia="es-PA"/>
              </w:rPr>
              <w:t>Non-social interaction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ner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7.06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Rearing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Rearing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5.8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*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ging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.06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0646A9" w:rsidRDefault="00FD5C4A" w:rsidP="00FD5C4A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ging 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8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Self-grooming (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6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8F7A96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Self-grooming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1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74005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FD5C4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D5C4A" w:rsidRPr="0035046D" w:rsidRDefault="00FD5C4A" w:rsidP="00FD5C4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4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-maze test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Default="00FD5C4A" w:rsidP="00FD5C4A"/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2A2A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Initial </w:t>
            </w:r>
            <w:r w:rsidR="002A2A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movement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latency</w:t>
            </w:r>
            <w:r w:rsidR="002A2A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freezing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rPr>
                <w:rFonts w:ascii="Times New Roman" w:hAnsi="Times New Roman" w:cs="Times New Roman"/>
              </w:rPr>
              <w:t xml:space="preserve"> 0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8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630AA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630AA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5C4A" w:rsidRPr="004A1A89" w:rsidTr="0035046D">
        <w:trPr>
          <w:gridAfter w:val="1"/>
          <w:wAfter w:w="277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h criteria (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14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D5C4A" w:rsidRPr="0035046D" w:rsidRDefault="00FD5C4A" w:rsidP="00FD5C4A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5C4A" w:rsidRPr="00E630AA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5C4A" w:rsidRPr="00E630AA" w:rsidRDefault="00FD5C4A" w:rsidP="00FD5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3"/>
          <w:wAfter w:w="64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Complete the test (total time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33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0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E630AA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lastRenderedPageBreak/>
              <w:t xml:space="preserve">Defecation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2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9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630AA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Urine (total </w:t>
            </w:r>
            <w:r w:rsidRPr="003504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  <w:t>n</w:t>
            </w: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of episod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2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0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630AA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/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4372">
              <w:rPr>
                <w:rFonts w:ascii="Arial" w:hAnsi="Arial" w:cs="Arial"/>
                <w:b/>
                <w:sz w:val="20"/>
                <w:szCs w:val="20"/>
                <w:lang w:val="en-US"/>
              </w:rPr>
              <w:t>Morris water maz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/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C34372" w:rsidRDefault="0035046D" w:rsidP="0035046D">
            <w:pPr>
              <w:rPr>
                <w:rFonts w:ascii="Arial" w:eastAsia="Times New Roman" w:hAnsi="Arial" w:cs="Arial"/>
                <w:b/>
                <w:sz w:val="18"/>
                <w:szCs w:val="20"/>
                <w:lang w:val="en-US" w:eastAsia="es-PA"/>
              </w:rPr>
            </w:pPr>
            <w:r w:rsidRPr="00C34372">
              <w:rPr>
                <w:rFonts w:ascii="Arial" w:eastAsia="Times New Roman" w:hAnsi="Arial" w:cs="Arial"/>
                <w:b/>
                <w:sz w:val="18"/>
                <w:szCs w:val="20"/>
                <w:lang w:val="en-US" w:eastAsia="es-PA"/>
              </w:rPr>
              <w:t>Day-by-day</w:t>
            </w:r>
          </w:p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Day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Mean 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4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4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885A5F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Day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Mean 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4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3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Day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Mean 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14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09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Day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Mean 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1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2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372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C34372" w:rsidRPr="0035046D" w:rsidRDefault="00C34372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C34372" w:rsidRPr="0035046D" w:rsidRDefault="00C34372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C34372" w:rsidRPr="0035046D" w:rsidRDefault="00C34372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4372" w:rsidRPr="0035046D" w:rsidRDefault="00C34372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4372" w:rsidRPr="006B004B" w:rsidRDefault="00C34372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Day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 xml:space="preserve"> (Mean 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3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8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C34372" w:rsidRDefault="0035046D" w:rsidP="0035046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4372">
              <w:rPr>
                <w:rFonts w:ascii="Arial" w:hAnsi="Arial" w:cs="Arial"/>
                <w:b/>
                <w:sz w:val="20"/>
                <w:szCs w:val="20"/>
                <w:lang w:val="en-GB"/>
              </w:rPr>
              <w:t>Trial-by-trial</w:t>
            </w:r>
          </w:p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1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25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9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C34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9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28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4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4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4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2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1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03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9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16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2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87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6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33</w:t>
            </w:r>
            <w:r w:rsidR="00C343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.4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324997" w:rsidRDefault="0035046D" w:rsidP="0035046D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35046D" w:rsidRPr="004A1A89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.1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0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42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70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5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 xml:space="preserve">= 0.64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=0.58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24BDF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4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 xml:space="preserve">= 1.1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=0.35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24BDF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 xml:space="preserve">= 0.40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=0.75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24BDF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35046D"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 xml:space="preserve">0.79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E24BDF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7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30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</w:rPr>
              <w:t>PT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Latency, 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7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8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C34372" w:rsidRDefault="0035046D" w:rsidP="0035046D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34372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Quadrant preference </w:t>
            </w:r>
          </w:p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form quadrant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ntri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50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2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quadrant (n of entri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6.9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C754A1" w:rsidRDefault="0035046D" w:rsidP="0035046D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site quadrant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ntri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4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0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quadrant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ntries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.30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8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6B004B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</w:p>
          <w:p w:rsidR="0035046D" w:rsidRPr="0035046D" w:rsidRDefault="0035046D" w:rsidP="003504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35046D"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  <w:t>Marble interaction tes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/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5046D">
              <w:rPr>
                <w:lang w:val="en-US"/>
              </w:rPr>
              <w:t xml:space="preserve"> 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8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79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of position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6.82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*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5C4CC1" w:rsidRDefault="0035046D" w:rsidP="0035046D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ied (</w:t>
            </w:r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.7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Pr="005C4CC1" w:rsidRDefault="0035046D" w:rsidP="0035046D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</w:p>
        </w:tc>
      </w:tr>
      <w:tr w:rsidR="0035046D" w:rsidTr="0035046D">
        <w:trPr>
          <w:gridAfter w:val="2"/>
          <w:wAfter w:w="374" w:type="pct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C34372" w:rsidRDefault="00C34372" w:rsidP="003504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</w:p>
          <w:p w:rsidR="0035046D" w:rsidRPr="0035046D" w:rsidRDefault="0035046D" w:rsidP="003504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</w:pPr>
            <w:r w:rsidRPr="0035046D">
              <w:rPr>
                <w:rFonts w:ascii="Arial" w:eastAsia="Times New Roman" w:hAnsi="Arial" w:cs="Arial"/>
                <w:b/>
                <w:sz w:val="20"/>
                <w:szCs w:val="20"/>
                <w:lang w:val="en-US" w:eastAsia="es-PA"/>
              </w:rPr>
              <w:t>IPGT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/>
        </w:tc>
        <w:tc>
          <w:tcPr>
            <w:tcW w:w="76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/>
        </w:tc>
      </w:tr>
      <w:tr w:rsidR="0035046D" w:rsidTr="005F1599"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  <w:r w:rsidRPr="003504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  <w:t>Glucose concentration mg/d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4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0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35046D" w:rsidRP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5046D" w:rsidRDefault="0035046D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1599" w:rsidTr="005F1599"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3504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1599" w:rsidRDefault="005F1599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F1599" w:rsidRDefault="005F1599" w:rsidP="00350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1599" w:rsidTr="005F1599"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pStyle w:val="NormalWeb"/>
              <w:rPr>
                <w:rFonts w:ascii="Arial" w:hAnsi="Arial" w:cs="Arial"/>
                <w:b/>
                <w:color w:val="000000"/>
                <w:sz w:val="27"/>
                <w:szCs w:val="27"/>
              </w:rPr>
            </w:pPr>
            <w:r w:rsidRPr="005F1599">
              <w:rPr>
                <w:rFonts w:ascii="Arial" w:hAnsi="Arial" w:cs="Arial"/>
                <w:b/>
                <w:color w:val="000000"/>
                <w:sz w:val="22"/>
                <w:szCs w:val="27"/>
              </w:rPr>
              <w:t>Weight (g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35046D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1599" w:rsidTr="005F1599"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pStyle w:val="NormalWeb"/>
              <w:rPr>
                <w:color w:val="000000"/>
                <w:sz w:val="20"/>
                <w:szCs w:val="27"/>
              </w:rPr>
            </w:pPr>
            <w:r w:rsidRPr="005F1599">
              <w:rPr>
                <w:color w:val="000000"/>
                <w:sz w:val="20"/>
                <w:szCs w:val="27"/>
              </w:rPr>
              <w:t>Week 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F159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5F1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5F1599">
              <w:rPr>
                <w:rFonts w:ascii="Times New Roman" w:hAnsi="Times New Roman" w:cs="Times New Roman"/>
                <w:color w:val="000000"/>
                <w:sz w:val="20"/>
                <w:szCs w:val="27"/>
              </w:rPr>
              <w:t>5.8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599">
              <w:rPr>
                <w:rFonts w:ascii="Times New Roman" w:hAnsi="Times New Roman" w:cs="Times New Roman"/>
                <w:color w:val="000000"/>
                <w:sz w:val="20"/>
                <w:szCs w:val="27"/>
              </w:rPr>
              <w:t>P&lt;0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1599" w:rsidTr="0035046D"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Pr="005F1599" w:rsidRDefault="005F1599" w:rsidP="005F1599">
            <w:pPr>
              <w:pStyle w:val="NormalWeb"/>
              <w:rPr>
                <w:color w:val="000000"/>
                <w:sz w:val="20"/>
                <w:szCs w:val="27"/>
              </w:rPr>
            </w:pPr>
            <w:r w:rsidRPr="005F1599">
              <w:rPr>
                <w:color w:val="000000"/>
                <w:sz w:val="20"/>
                <w:szCs w:val="27"/>
              </w:rPr>
              <w:t>Week 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F159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45)</w:t>
            </w:r>
            <w:r w:rsidRPr="005F1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5F1599">
              <w:rPr>
                <w:rFonts w:ascii="Times New Roman" w:hAnsi="Times New Roman" w:cs="Times New Roman"/>
                <w:color w:val="000000"/>
                <w:sz w:val="20"/>
                <w:szCs w:val="27"/>
              </w:rPr>
              <w:t>4.12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599">
              <w:rPr>
                <w:rFonts w:ascii="Times New Roman" w:hAnsi="Times New Roman" w:cs="Times New Roman"/>
                <w:color w:val="000000"/>
                <w:sz w:val="20"/>
                <w:szCs w:val="27"/>
              </w:rPr>
              <w:t>P&lt;0.0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*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Pr="005F1599" w:rsidRDefault="005F1599" w:rsidP="005F159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599" w:rsidRDefault="005F1599" w:rsidP="005F15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F18D1" w:rsidRDefault="006F18D1" w:rsidP="00885A5F">
      <w:pPr>
        <w:tabs>
          <w:tab w:val="left" w:pos="2410"/>
        </w:tabs>
      </w:pPr>
    </w:p>
    <w:sectPr w:rsidR="006F18D1" w:rsidSect="007F1CC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5F"/>
    <w:rsid w:val="000646A9"/>
    <w:rsid w:val="002A2A6F"/>
    <w:rsid w:val="002E01E2"/>
    <w:rsid w:val="00321D30"/>
    <w:rsid w:val="00324997"/>
    <w:rsid w:val="0035046D"/>
    <w:rsid w:val="00390926"/>
    <w:rsid w:val="00495091"/>
    <w:rsid w:val="004F7B35"/>
    <w:rsid w:val="005C4CC1"/>
    <w:rsid w:val="005F1599"/>
    <w:rsid w:val="00672DF4"/>
    <w:rsid w:val="006A4CA1"/>
    <w:rsid w:val="006E52B2"/>
    <w:rsid w:val="006F18D1"/>
    <w:rsid w:val="006F1A3B"/>
    <w:rsid w:val="00706999"/>
    <w:rsid w:val="007A2111"/>
    <w:rsid w:val="007A5AC9"/>
    <w:rsid w:val="007F1CC6"/>
    <w:rsid w:val="00885A5F"/>
    <w:rsid w:val="008B0964"/>
    <w:rsid w:val="008F7A96"/>
    <w:rsid w:val="00934490"/>
    <w:rsid w:val="00A63A12"/>
    <w:rsid w:val="00A66E16"/>
    <w:rsid w:val="00BE2C55"/>
    <w:rsid w:val="00C34372"/>
    <w:rsid w:val="00C73857"/>
    <w:rsid w:val="00C754A1"/>
    <w:rsid w:val="00CD2936"/>
    <w:rsid w:val="00DF6AAB"/>
    <w:rsid w:val="00E24BDF"/>
    <w:rsid w:val="00F159DF"/>
    <w:rsid w:val="00F6001B"/>
    <w:rsid w:val="00F65772"/>
    <w:rsid w:val="00F85DA3"/>
    <w:rsid w:val="00FC18DA"/>
    <w:rsid w:val="00FD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E0C135-7823-47A3-8D7E-516FDA61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A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5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1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8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TORRES</dc:creator>
  <cp:keywords/>
  <dc:description/>
  <cp:lastModifiedBy>LYDIA GIMENEZ LLORT </cp:lastModifiedBy>
  <cp:revision>2</cp:revision>
  <cp:lastPrinted>2019-05-25T10:17:00Z</cp:lastPrinted>
  <dcterms:created xsi:type="dcterms:W3CDTF">2019-09-05T23:32:00Z</dcterms:created>
  <dcterms:modified xsi:type="dcterms:W3CDTF">2019-09-05T23:32:00Z</dcterms:modified>
</cp:coreProperties>
</file>